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F185F" w14:textId="77777777" w:rsidR="00B02053" w:rsidRDefault="00B02053" w:rsidP="00B0205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clarations</w:t>
      </w:r>
    </w:p>
    <w:p w14:paraId="48C6B8D9" w14:textId="77777777" w:rsidR="00B02053" w:rsidRPr="00EB6C40" w:rsidRDefault="00B02053" w:rsidP="00B02053">
      <w:pPr>
        <w:spacing w:line="480" w:lineRule="auto"/>
        <w:rPr>
          <w:rFonts w:ascii="Times New Roman" w:hAnsi="Times New Roman" w:cs="Times New Roman"/>
        </w:rPr>
      </w:pPr>
      <w:r w:rsidRPr="004D6DEF">
        <w:rPr>
          <w:rFonts w:ascii="Times New Roman" w:hAnsi="Times New Roman" w:cs="Times New Roman"/>
          <w:b/>
          <w:bCs/>
        </w:rPr>
        <w:t>Ethics approval and consent to participate</w:t>
      </w:r>
      <w:r>
        <w:rPr>
          <w:rFonts w:ascii="Times New Roman" w:hAnsi="Times New Roman" w:cs="Times New Roman"/>
          <w:b/>
          <w:bCs/>
        </w:rPr>
        <w:t xml:space="preserve">: </w:t>
      </w:r>
      <w:r w:rsidRPr="00EB6C40">
        <w:rPr>
          <w:rFonts w:ascii="Times New Roman" w:hAnsi="Times New Roman" w:cs="Times New Roman"/>
        </w:rPr>
        <w:t>All study procedures were approved by the lead author’s Human Subjects Protection Committee.</w:t>
      </w:r>
    </w:p>
    <w:p w14:paraId="0AAE297D" w14:textId="77777777" w:rsidR="00B02053" w:rsidRPr="004D6DEF" w:rsidRDefault="00B02053" w:rsidP="00B02053">
      <w:pPr>
        <w:spacing w:line="480" w:lineRule="auto"/>
        <w:rPr>
          <w:rFonts w:ascii="Times New Roman" w:hAnsi="Times New Roman" w:cs="Times New Roman"/>
          <w:b/>
          <w:bCs/>
        </w:rPr>
      </w:pPr>
      <w:r w:rsidRPr="004D6DEF">
        <w:rPr>
          <w:rFonts w:ascii="Times New Roman" w:hAnsi="Times New Roman" w:cs="Times New Roman"/>
          <w:b/>
          <w:bCs/>
        </w:rPr>
        <w:t>Consent for publication</w:t>
      </w:r>
      <w:r>
        <w:rPr>
          <w:rFonts w:ascii="Times New Roman" w:hAnsi="Times New Roman" w:cs="Times New Roman"/>
          <w:b/>
          <w:bCs/>
        </w:rPr>
        <w:t xml:space="preserve">: </w:t>
      </w:r>
      <w:r w:rsidRPr="004D63D2">
        <w:rPr>
          <w:rFonts w:ascii="Times New Roman" w:hAnsi="Times New Roman" w:cs="Times New Roman"/>
        </w:rPr>
        <w:t>Not applicable.</w:t>
      </w:r>
    </w:p>
    <w:p w14:paraId="567A4CEB" w14:textId="60FB9533" w:rsidR="00B02053" w:rsidRPr="00547D75" w:rsidRDefault="00B02053" w:rsidP="00547D75">
      <w:pPr>
        <w:tabs>
          <w:tab w:val="left" w:pos="360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D6DEF">
        <w:rPr>
          <w:rFonts w:ascii="Times New Roman" w:hAnsi="Times New Roman" w:cs="Times New Roman"/>
          <w:b/>
          <w:bCs/>
        </w:rPr>
        <w:t>Availability of data and material</w:t>
      </w:r>
      <w:r w:rsidR="00547D75">
        <w:rPr>
          <w:rFonts w:ascii="Times New Roman" w:hAnsi="Times New Roman" w:cs="Times New Roman"/>
          <w:b/>
          <w:bCs/>
        </w:rPr>
        <w:t>s</w:t>
      </w:r>
      <w:r w:rsidR="00B07FAB">
        <w:rPr>
          <w:rFonts w:ascii="Times New Roman" w:hAnsi="Times New Roman" w:cs="Times New Roman"/>
          <w:b/>
          <w:bCs/>
        </w:rPr>
        <w:t xml:space="preserve">: </w:t>
      </w:r>
      <w:r w:rsidR="00541361" w:rsidRPr="00530096">
        <w:rPr>
          <w:rFonts w:ascii="Times New Roman" w:hAnsi="Times New Roman" w:cs="Times New Roman"/>
        </w:rPr>
        <w:t>The datasets generated and/or analy</w:t>
      </w:r>
      <w:r w:rsidR="00541361">
        <w:rPr>
          <w:rFonts w:ascii="Times New Roman" w:hAnsi="Times New Roman" w:cs="Times New Roman"/>
        </w:rPr>
        <w:t>z</w:t>
      </w:r>
      <w:r w:rsidR="00541361" w:rsidRPr="00530096">
        <w:rPr>
          <w:rFonts w:ascii="Times New Roman" w:hAnsi="Times New Roman" w:cs="Times New Roman"/>
        </w:rPr>
        <w:t>ed during the current study are not publicly available because they are protected health information from the electronic health record.</w:t>
      </w:r>
      <w:r w:rsidR="007919DE">
        <w:rPr>
          <w:rFonts w:ascii="Times New Roman" w:hAnsi="Times New Roman" w:cs="Times New Roman"/>
        </w:rPr>
        <w:t xml:space="preserve"> </w:t>
      </w:r>
      <w:r w:rsidR="007919DE" w:rsidRPr="007919DE">
        <w:rPr>
          <w:rFonts w:ascii="Times New Roman" w:hAnsi="Times New Roman" w:cs="Times New Roman"/>
        </w:rPr>
        <w:t xml:space="preserve">However, an agreement to share a deidentified analytic dataset may be negotiated by contacting the study PI (medelen@bwh.harvard.edu).   </w:t>
      </w:r>
    </w:p>
    <w:p w14:paraId="2CE5A92A" w14:textId="54063F5B" w:rsidR="00B02053" w:rsidRPr="00FE45DE" w:rsidRDefault="00B02053" w:rsidP="00B02053">
      <w:pPr>
        <w:spacing w:line="480" w:lineRule="auto"/>
        <w:rPr>
          <w:rFonts w:ascii="Times New Roman" w:hAnsi="Times New Roman" w:cs="Times New Roman"/>
        </w:rPr>
      </w:pPr>
      <w:r w:rsidRPr="004D6DEF">
        <w:rPr>
          <w:rFonts w:ascii="Times New Roman" w:hAnsi="Times New Roman" w:cs="Times New Roman"/>
          <w:b/>
          <w:bCs/>
        </w:rPr>
        <w:t>Competing interests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The authors </w:t>
      </w:r>
      <w:r w:rsidR="0090051F">
        <w:rPr>
          <w:rFonts w:ascii="Times New Roman" w:hAnsi="Times New Roman" w:cs="Times New Roman"/>
        </w:rPr>
        <w:t xml:space="preserve">have </w:t>
      </w:r>
      <w:r>
        <w:rPr>
          <w:rFonts w:ascii="Times New Roman" w:hAnsi="Times New Roman" w:cs="Times New Roman"/>
        </w:rPr>
        <w:t>no competing interests</w:t>
      </w:r>
      <w:r w:rsidR="0090051F">
        <w:rPr>
          <w:rFonts w:ascii="Times New Roman" w:hAnsi="Times New Roman" w:cs="Times New Roman"/>
        </w:rPr>
        <w:t xml:space="preserve"> to disclose</w:t>
      </w:r>
      <w:r>
        <w:rPr>
          <w:rFonts w:ascii="Times New Roman" w:hAnsi="Times New Roman" w:cs="Times New Roman"/>
        </w:rPr>
        <w:t>.</w:t>
      </w:r>
    </w:p>
    <w:p w14:paraId="01978947" w14:textId="77777777" w:rsidR="00B02053" w:rsidRPr="004D6DEF" w:rsidRDefault="00B02053" w:rsidP="00B02053">
      <w:pPr>
        <w:spacing w:line="480" w:lineRule="auto"/>
        <w:rPr>
          <w:rFonts w:ascii="Times New Roman" w:hAnsi="Times New Roman" w:cs="Times New Roman"/>
          <w:b/>
          <w:bCs/>
        </w:rPr>
      </w:pPr>
      <w:r w:rsidRPr="004D6DEF">
        <w:rPr>
          <w:rFonts w:ascii="Times New Roman" w:hAnsi="Times New Roman" w:cs="Times New Roman"/>
          <w:b/>
          <w:bCs/>
        </w:rPr>
        <w:t>Funding</w:t>
      </w:r>
      <w:r>
        <w:rPr>
          <w:rFonts w:ascii="Times New Roman" w:hAnsi="Times New Roman" w:cs="Times New Roman"/>
          <w:b/>
          <w:bCs/>
        </w:rPr>
        <w:t xml:space="preserve">: </w:t>
      </w:r>
      <w:r w:rsidRPr="00D34BC4">
        <w:rPr>
          <w:rFonts w:ascii="Times New Roman" w:hAnsi="Times New Roman" w:cs="Times New Roman"/>
        </w:rPr>
        <w:t>This work was supported by</w:t>
      </w:r>
      <w:r>
        <w:rPr>
          <w:rFonts w:ascii="Times New Roman" w:hAnsi="Times New Roman" w:cs="Times New Roman"/>
        </w:rPr>
        <w:t xml:space="preserve"> funding from the National Institute on Aging (</w:t>
      </w:r>
      <w:r w:rsidRPr="00D34BC4">
        <w:rPr>
          <w:rFonts w:ascii="Times New Roman" w:hAnsi="Times New Roman" w:cs="Times New Roman"/>
        </w:rPr>
        <w:t>R61AG069776</w:t>
      </w:r>
      <w:r>
        <w:rPr>
          <w:rFonts w:ascii="Times New Roman" w:hAnsi="Times New Roman" w:cs="Times New Roman"/>
        </w:rPr>
        <w:t>)</w:t>
      </w:r>
      <w:r w:rsidRPr="00D34BC4">
        <w:rPr>
          <w:rFonts w:ascii="Times New Roman" w:hAnsi="Times New Roman" w:cs="Times New Roman"/>
        </w:rPr>
        <w:t>.</w:t>
      </w:r>
    </w:p>
    <w:p w14:paraId="0F7CD733" w14:textId="4470B6CA" w:rsidR="00FB05FC" w:rsidRPr="00DE72A6" w:rsidRDefault="00B02053" w:rsidP="00B02053">
      <w:pPr>
        <w:spacing w:line="480" w:lineRule="auto"/>
        <w:rPr>
          <w:rFonts w:ascii="Times New Roman" w:hAnsi="Times New Roman" w:cs="Times New Roman"/>
          <w:b/>
          <w:bCs/>
        </w:rPr>
      </w:pPr>
      <w:r w:rsidRPr="004D6DEF">
        <w:rPr>
          <w:rFonts w:ascii="Times New Roman" w:hAnsi="Times New Roman" w:cs="Times New Roman"/>
          <w:b/>
          <w:bCs/>
        </w:rPr>
        <w:t>Authors' contributions</w:t>
      </w:r>
      <w:r w:rsidR="00DE72A6">
        <w:rPr>
          <w:rFonts w:ascii="Times New Roman" w:hAnsi="Times New Roman" w:cs="Times New Roman"/>
          <w:b/>
          <w:bCs/>
        </w:rPr>
        <w:t xml:space="preserve">: </w:t>
      </w:r>
      <w:r w:rsidR="00FB05FC" w:rsidRPr="00FB05FC">
        <w:rPr>
          <w:rFonts w:ascii="Times New Roman" w:hAnsi="Times New Roman" w:cs="Times New Roman"/>
        </w:rPr>
        <w:t xml:space="preserve">All authors contributed to study design, conceptualization, interpretation of results, and text revision. </w:t>
      </w:r>
      <w:r w:rsidR="00FB05FC">
        <w:rPr>
          <w:rFonts w:ascii="Times New Roman" w:hAnsi="Times New Roman" w:cs="Times New Roman"/>
        </w:rPr>
        <w:t>J</w:t>
      </w:r>
      <w:r w:rsidR="00C53204">
        <w:rPr>
          <w:rFonts w:ascii="Times New Roman" w:hAnsi="Times New Roman" w:cs="Times New Roman"/>
        </w:rPr>
        <w:t>M</w:t>
      </w:r>
      <w:r w:rsidR="00FB05FC">
        <w:rPr>
          <w:rFonts w:ascii="Times New Roman" w:hAnsi="Times New Roman" w:cs="Times New Roman"/>
        </w:rPr>
        <w:t xml:space="preserve">H </w:t>
      </w:r>
      <w:r w:rsidR="00FB05FC" w:rsidRPr="00FB05FC">
        <w:rPr>
          <w:rFonts w:ascii="Times New Roman" w:hAnsi="Times New Roman" w:cs="Times New Roman"/>
        </w:rPr>
        <w:t xml:space="preserve">drafted </w:t>
      </w:r>
      <w:r w:rsidR="00FB05FC">
        <w:rPr>
          <w:rFonts w:ascii="Times New Roman" w:hAnsi="Times New Roman" w:cs="Times New Roman"/>
        </w:rPr>
        <w:t xml:space="preserve">the </w:t>
      </w:r>
      <w:r w:rsidR="00FB05FC" w:rsidRPr="00FB05FC">
        <w:rPr>
          <w:rFonts w:ascii="Times New Roman" w:hAnsi="Times New Roman" w:cs="Times New Roman"/>
        </w:rPr>
        <w:t xml:space="preserve">text and </w:t>
      </w:r>
      <w:r w:rsidR="00FB05FC">
        <w:rPr>
          <w:rFonts w:ascii="Times New Roman" w:hAnsi="Times New Roman" w:cs="Times New Roman"/>
        </w:rPr>
        <w:t xml:space="preserve">RW </w:t>
      </w:r>
      <w:r w:rsidR="00FB05FC" w:rsidRPr="00FB05FC">
        <w:rPr>
          <w:rFonts w:ascii="Times New Roman" w:hAnsi="Times New Roman" w:cs="Times New Roman"/>
        </w:rPr>
        <w:t>conducted the analysis.</w:t>
      </w:r>
    </w:p>
    <w:p w14:paraId="3F64E2B5" w14:textId="7919E42D" w:rsidR="00B02053" w:rsidRPr="004D6DEF" w:rsidRDefault="00B02053" w:rsidP="00B02053">
      <w:pPr>
        <w:spacing w:line="480" w:lineRule="auto"/>
        <w:rPr>
          <w:rFonts w:ascii="Times New Roman" w:hAnsi="Times New Roman" w:cs="Times New Roman"/>
          <w:b/>
          <w:bCs/>
        </w:rPr>
      </w:pPr>
      <w:r w:rsidRPr="004D6DEF">
        <w:rPr>
          <w:rFonts w:ascii="Times New Roman" w:hAnsi="Times New Roman" w:cs="Times New Roman"/>
          <w:b/>
          <w:bCs/>
        </w:rPr>
        <w:t>Acknowledgements</w:t>
      </w:r>
      <w:r w:rsidR="00D07B50">
        <w:rPr>
          <w:rFonts w:ascii="Times New Roman" w:hAnsi="Times New Roman" w:cs="Times New Roman"/>
          <w:b/>
          <w:bCs/>
        </w:rPr>
        <w:t xml:space="preserve">: </w:t>
      </w:r>
      <w:r w:rsidR="00D07B50" w:rsidRPr="00D07B50">
        <w:rPr>
          <w:rFonts w:ascii="Times New Roman" w:hAnsi="Times New Roman" w:cs="Times New Roman"/>
        </w:rPr>
        <w:t>None.</w:t>
      </w:r>
    </w:p>
    <w:p w14:paraId="72E5E385" w14:textId="20503830" w:rsidR="00544824" w:rsidRPr="00DE72A6" w:rsidRDefault="00544824">
      <w:pPr>
        <w:rPr>
          <w:rFonts w:ascii="Times New Roman" w:hAnsi="Times New Roman" w:cs="Times New Roman"/>
          <w:b/>
          <w:bCs/>
        </w:rPr>
      </w:pPr>
    </w:p>
    <w:sectPr w:rsidR="00544824" w:rsidRPr="00DE7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B4E9F"/>
    <w:multiLevelType w:val="hybridMultilevel"/>
    <w:tmpl w:val="DC568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261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053"/>
    <w:rsid w:val="00002003"/>
    <w:rsid w:val="000033D5"/>
    <w:rsid w:val="00005BD3"/>
    <w:rsid w:val="00015BB7"/>
    <w:rsid w:val="000178D9"/>
    <w:rsid w:val="00033483"/>
    <w:rsid w:val="0003587D"/>
    <w:rsid w:val="00044895"/>
    <w:rsid w:val="000538C0"/>
    <w:rsid w:val="0005463D"/>
    <w:rsid w:val="00061952"/>
    <w:rsid w:val="000A3142"/>
    <w:rsid w:val="000B3E33"/>
    <w:rsid w:val="000E4E76"/>
    <w:rsid w:val="000E7DC3"/>
    <w:rsid w:val="00120A09"/>
    <w:rsid w:val="00122643"/>
    <w:rsid w:val="0012560E"/>
    <w:rsid w:val="00126458"/>
    <w:rsid w:val="00160415"/>
    <w:rsid w:val="00167C10"/>
    <w:rsid w:val="001768BD"/>
    <w:rsid w:val="0017701B"/>
    <w:rsid w:val="001771C5"/>
    <w:rsid w:val="00181E4E"/>
    <w:rsid w:val="001842E6"/>
    <w:rsid w:val="001A4946"/>
    <w:rsid w:val="001B79D1"/>
    <w:rsid w:val="001C0986"/>
    <w:rsid w:val="001C2761"/>
    <w:rsid w:val="001E4BE9"/>
    <w:rsid w:val="001E66FA"/>
    <w:rsid w:val="001F224B"/>
    <w:rsid w:val="00211239"/>
    <w:rsid w:val="00217C67"/>
    <w:rsid w:val="0022310A"/>
    <w:rsid w:val="00226AB8"/>
    <w:rsid w:val="002310F3"/>
    <w:rsid w:val="00233432"/>
    <w:rsid w:val="00241F6C"/>
    <w:rsid w:val="002510FB"/>
    <w:rsid w:val="00252AF0"/>
    <w:rsid w:val="00255BEB"/>
    <w:rsid w:val="0025777F"/>
    <w:rsid w:val="00261497"/>
    <w:rsid w:val="00263CDD"/>
    <w:rsid w:val="00281C77"/>
    <w:rsid w:val="0028599F"/>
    <w:rsid w:val="0029340A"/>
    <w:rsid w:val="00294438"/>
    <w:rsid w:val="002B5A95"/>
    <w:rsid w:val="002C2AEF"/>
    <w:rsid w:val="002C7600"/>
    <w:rsid w:val="002D18C5"/>
    <w:rsid w:val="002D3DC2"/>
    <w:rsid w:val="002D62D5"/>
    <w:rsid w:val="002E6428"/>
    <w:rsid w:val="00305C9A"/>
    <w:rsid w:val="00306DAA"/>
    <w:rsid w:val="00313B15"/>
    <w:rsid w:val="00317C18"/>
    <w:rsid w:val="003211BF"/>
    <w:rsid w:val="0032207C"/>
    <w:rsid w:val="00322B6D"/>
    <w:rsid w:val="00332A56"/>
    <w:rsid w:val="003427C3"/>
    <w:rsid w:val="00347AE0"/>
    <w:rsid w:val="00351722"/>
    <w:rsid w:val="003543E2"/>
    <w:rsid w:val="0035582C"/>
    <w:rsid w:val="003558E4"/>
    <w:rsid w:val="0036794A"/>
    <w:rsid w:val="00367A82"/>
    <w:rsid w:val="003732B2"/>
    <w:rsid w:val="00380AB0"/>
    <w:rsid w:val="003847F1"/>
    <w:rsid w:val="003A5211"/>
    <w:rsid w:val="003B28BF"/>
    <w:rsid w:val="003C5448"/>
    <w:rsid w:val="003C62FC"/>
    <w:rsid w:val="003C6D81"/>
    <w:rsid w:val="003C7C17"/>
    <w:rsid w:val="003E0ED7"/>
    <w:rsid w:val="003F3BC4"/>
    <w:rsid w:val="003F5AD1"/>
    <w:rsid w:val="0040510C"/>
    <w:rsid w:val="00406946"/>
    <w:rsid w:val="00412424"/>
    <w:rsid w:val="00412ACA"/>
    <w:rsid w:val="00422B97"/>
    <w:rsid w:val="00423F29"/>
    <w:rsid w:val="004301C4"/>
    <w:rsid w:val="004302E4"/>
    <w:rsid w:val="00431349"/>
    <w:rsid w:val="00450EB7"/>
    <w:rsid w:val="00451D4C"/>
    <w:rsid w:val="00483E15"/>
    <w:rsid w:val="00494829"/>
    <w:rsid w:val="004948D1"/>
    <w:rsid w:val="004A6E12"/>
    <w:rsid w:val="004B3D2B"/>
    <w:rsid w:val="004B5352"/>
    <w:rsid w:val="004B559F"/>
    <w:rsid w:val="004D2D61"/>
    <w:rsid w:val="004D2EA2"/>
    <w:rsid w:val="004D3F41"/>
    <w:rsid w:val="004E0C37"/>
    <w:rsid w:val="004E5AAB"/>
    <w:rsid w:val="004F1EBA"/>
    <w:rsid w:val="004F1FE6"/>
    <w:rsid w:val="005018EC"/>
    <w:rsid w:val="00507A24"/>
    <w:rsid w:val="00520E18"/>
    <w:rsid w:val="005227C1"/>
    <w:rsid w:val="0052449F"/>
    <w:rsid w:val="0053377D"/>
    <w:rsid w:val="0054102E"/>
    <w:rsid w:val="00541361"/>
    <w:rsid w:val="00544824"/>
    <w:rsid w:val="00547D75"/>
    <w:rsid w:val="00552C2A"/>
    <w:rsid w:val="00557613"/>
    <w:rsid w:val="00563DE7"/>
    <w:rsid w:val="005647F3"/>
    <w:rsid w:val="0057174C"/>
    <w:rsid w:val="005758FB"/>
    <w:rsid w:val="00593828"/>
    <w:rsid w:val="005952E2"/>
    <w:rsid w:val="005A161E"/>
    <w:rsid w:val="005A700E"/>
    <w:rsid w:val="005B2905"/>
    <w:rsid w:val="005E0520"/>
    <w:rsid w:val="005E586A"/>
    <w:rsid w:val="005E72FF"/>
    <w:rsid w:val="005E7CDF"/>
    <w:rsid w:val="005F157F"/>
    <w:rsid w:val="005F50FD"/>
    <w:rsid w:val="00604B17"/>
    <w:rsid w:val="00611E56"/>
    <w:rsid w:val="00614AB4"/>
    <w:rsid w:val="00615B8F"/>
    <w:rsid w:val="00620B9D"/>
    <w:rsid w:val="00632CC6"/>
    <w:rsid w:val="0064520E"/>
    <w:rsid w:val="006477A0"/>
    <w:rsid w:val="006573A8"/>
    <w:rsid w:val="0066364B"/>
    <w:rsid w:val="00664D48"/>
    <w:rsid w:val="00674697"/>
    <w:rsid w:val="006829DD"/>
    <w:rsid w:val="00685EA8"/>
    <w:rsid w:val="00687C1A"/>
    <w:rsid w:val="006E454D"/>
    <w:rsid w:val="006E7410"/>
    <w:rsid w:val="006F5D06"/>
    <w:rsid w:val="006F6AEA"/>
    <w:rsid w:val="006F7386"/>
    <w:rsid w:val="0070345A"/>
    <w:rsid w:val="0071686A"/>
    <w:rsid w:val="0072548A"/>
    <w:rsid w:val="00725FB9"/>
    <w:rsid w:val="007263F5"/>
    <w:rsid w:val="007275CA"/>
    <w:rsid w:val="00740EA3"/>
    <w:rsid w:val="00746D8F"/>
    <w:rsid w:val="00750072"/>
    <w:rsid w:val="00761BFA"/>
    <w:rsid w:val="00774BCB"/>
    <w:rsid w:val="007919DE"/>
    <w:rsid w:val="007A43A4"/>
    <w:rsid w:val="007A5167"/>
    <w:rsid w:val="007A75BD"/>
    <w:rsid w:val="007B106C"/>
    <w:rsid w:val="007C29FA"/>
    <w:rsid w:val="007C2B10"/>
    <w:rsid w:val="007E7C21"/>
    <w:rsid w:val="00813277"/>
    <w:rsid w:val="008146E4"/>
    <w:rsid w:val="00817F74"/>
    <w:rsid w:val="00833816"/>
    <w:rsid w:val="0083490B"/>
    <w:rsid w:val="00836DBD"/>
    <w:rsid w:val="008475FA"/>
    <w:rsid w:val="00860009"/>
    <w:rsid w:val="008826DF"/>
    <w:rsid w:val="008B297E"/>
    <w:rsid w:val="008B2B2C"/>
    <w:rsid w:val="008B38E4"/>
    <w:rsid w:val="008B423A"/>
    <w:rsid w:val="008C231E"/>
    <w:rsid w:val="008C4D69"/>
    <w:rsid w:val="008D171C"/>
    <w:rsid w:val="008D2A51"/>
    <w:rsid w:val="008F0AD0"/>
    <w:rsid w:val="0090051F"/>
    <w:rsid w:val="00905070"/>
    <w:rsid w:val="00921BDD"/>
    <w:rsid w:val="009226E9"/>
    <w:rsid w:val="009359DD"/>
    <w:rsid w:val="00935BD4"/>
    <w:rsid w:val="0093682F"/>
    <w:rsid w:val="00944121"/>
    <w:rsid w:val="0095084A"/>
    <w:rsid w:val="009523BE"/>
    <w:rsid w:val="00967716"/>
    <w:rsid w:val="00971059"/>
    <w:rsid w:val="00980420"/>
    <w:rsid w:val="009B3384"/>
    <w:rsid w:val="009B6E64"/>
    <w:rsid w:val="009C120B"/>
    <w:rsid w:val="009C38F3"/>
    <w:rsid w:val="009D5188"/>
    <w:rsid w:val="009E3BED"/>
    <w:rsid w:val="009E4BF1"/>
    <w:rsid w:val="009F1D86"/>
    <w:rsid w:val="009F7B95"/>
    <w:rsid w:val="00A17654"/>
    <w:rsid w:val="00A20912"/>
    <w:rsid w:val="00A21F2C"/>
    <w:rsid w:val="00A33C7D"/>
    <w:rsid w:val="00A54EF3"/>
    <w:rsid w:val="00A6064B"/>
    <w:rsid w:val="00A6269E"/>
    <w:rsid w:val="00A638F2"/>
    <w:rsid w:val="00A65E3E"/>
    <w:rsid w:val="00AA3B20"/>
    <w:rsid w:val="00AA6AA6"/>
    <w:rsid w:val="00AB3C58"/>
    <w:rsid w:val="00AB7E6E"/>
    <w:rsid w:val="00AD541D"/>
    <w:rsid w:val="00AD6C5D"/>
    <w:rsid w:val="00AF6416"/>
    <w:rsid w:val="00B02053"/>
    <w:rsid w:val="00B05A25"/>
    <w:rsid w:val="00B07FAB"/>
    <w:rsid w:val="00B222F0"/>
    <w:rsid w:val="00B3197C"/>
    <w:rsid w:val="00B41A51"/>
    <w:rsid w:val="00B42A4F"/>
    <w:rsid w:val="00B5215F"/>
    <w:rsid w:val="00B53067"/>
    <w:rsid w:val="00B54DB4"/>
    <w:rsid w:val="00B9134E"/>
    <w:rsid w:val="00BA201E"/>
    <w:rsid w:val="00BA2404"/>
    <w:rsid w:val="00BA5B13"/>
    <w:rsid w:val="00BA71B7"/>
    <w:rsid w:val="00BD081F"/>
    <w:rsid w:val="00BE5B41"/>
    <w:rsid w:val="00BE5BC0"/>
    <w:rsid w:val="00BF654C"/>
    <w:rsid w:val="00C04651"/>
    <w:rsid w:val="00C146A7"/>
    <w:rsid w:val="00C205B0"/>
    <w:rsid w:val="00C27188"/>
    <w:rsid w:val="00C44D5C"/>
    <w:rsid w:val="00C53204"/>
    <w:rsid w:val="00C74C33"/>
    <w:rsid w:val="00C97A51"/>
    <w:rsid w:val="00CA4055"/>
    <w:rsid w:val="00CA503E"/>
    <w:rsid w:val="00CB14F1"/>
    <w:rsid w:val="00CB4157"/>
    <w:rsid w:val="00CC68D3"/>
    <w:rsid w:val="00CD046C"/>
    <w:rsid w:val="00CD0685"/>
    <w:rsid w:val="00CF05EE"/>
    <w:rsid w:val="00CF27CE"/>
    <w:rsid w:val="00CF677A"/>
    <w:rsid w:val="00CF7452"/>
    <w:rsid w:val="00D015BD"/>
    <w:rsid w:val="00D0517B"/>
    <w:rsid w:val="00D07B50"/>
    <w:rsid w:val="00D10E9F"/>
    <w:rsid w:val="00D15D78"/>
    <w:rsid w:val="00D224BE"/>
    <w:rsid w:val="00D422FA"/>
    <w:rsid w:val="00D67609"/>
    <w:rsid w:val="00D732F3"/>
    <w:rsid w:val="00D75455"/>
    <w:rsid w:val="00D901FF"/>
    <w:rsid w:val="00D97611"/>
    <w:rsid w:val="00DC3D53"/>
    <w:rsid w:val="00DC3F77"/>
    <w:rsid w:val="00DC7CFD"/>
    <w:rsid w:val="00DE2525"/>
    <w:rsid w:val="00DE72A6"/>
    <w:rsid w:val="00DF5159"/>
    <w:rsid w:val="00E01161"/>
    <w:rsid w:val="00E07E27"/>
    <w:rsid w:val="00E25118"/>
    <w:rsid w:val="00E31758"/>
    <w:rsid w:val="00E4382E"/>
    <w:rsid w:val="00E4670B"/>
    <w:rsid w:val="00E572EF"/>
    <w:rsid w:val="00E73308"/>
    <w:rsid w:val="00E82F00"/>
    <w:rsid w:val="00E86005"/>
    <w:rsid w:val="00E92060"/>
    <w:rsid w:val="00E95EC4"/>
    <w:rsid w:val="00EA0B6E"/>
    <w:rsid w:val="00EC322B"/>
    <w:rsid w:val="00EF7486"/>
    <w:rsid w:val="00F001C0"/>
    <w:rsid w:val="00F075AD"/>
    <w:rsid w:val="00F265E9"/>
    <w:rsid w:val="00F27DEB"/>
    <w:rsid w:val="00F374A9"/>
    <w:rsid w:val="00F374CD"/>
    <w:rsid w:val="00F55D42"/>
    <w:rsid w:val="00F60F55"/>
    <w:rsid w:val="00F612CB"/>
    <w:rsid w:val="00F64D5E"/>
    <w:rsid w:val="00F74423"/>
    <w:rsid w:val="00F90344"/>
    <w:rsid w:val="00F9070C"/>
    <w:rsid w:val="00F96815"/>
    <w:rsid w:val="00FA19CC"/>
    <w:rsid w:val="00FB05FC"/>
    <w:rsid w:val="00FB6286"/>
    <w:rsid w:val="00FC5B91"/>
    <w:rsid w:val="00FD5CB8"/>
    <w:rsid w:val="00FE5B26"/>
    <w:rsid w:val="00FF194C"/>
    <w:rsid w:val="00FF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2E634"/>
  <w15:chartTrackingRefBased/>
  <w15:docId w15:val="{3127165F-839E-8E4D-9320-9B2CD787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B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Harrison</dc:creator>
  <cp:keywords/>
  <dc:description/>
  <cp:lastModifiedBy>Jordan Harrison</cp:lastModifiedBy>
  <cp:revision>24</cp:revision>
  <dcterms:created xsi:type="dcterms:W3CDTF">2023-07-26T20:30:00Z</dcterms:created>
  <dcterms:modified xsi:type="dcterms:W3CDTF">2023-12-05T13:32:00Z</dcterms:modified>
</cp:coreProperties>
</file>